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C2F35" w14:textId="620278B4" w:rsidR="00E37A72" w:rsidRPr="00A634A4" w:rsidRDefault="00635344">
      <w:pPr>
        <w:rPr>
          <w:b/>
        </w:rPr>
      </w:pPr>
      <w:r w:rsidRPr="00A634A4">
        <w:rPr>
          <w:b/>
        </w:rPr>
        <w:t>Appendix 1: Composite Autonomic Symptom Score (COMPASS-31) score</w:t>
      </w:r>
    </w:p>
    <w:p w14:paraId="72786EC0" w14:textId="113DB30A" w:rsidR="00635344" w:rsidRDefault="00635344"/>
    <w:p w14:paraId="0E098035" w14:textId="16D2CA64" w:rsidR="00635344" w:rsidRPr="00635344" w:rsidRDefault="00635344" w:rsidP="00635344">
      <w:r w:rsidRPr="00635344">
        <w:t xml:space="preserve">1. In the past year, have you ever felt faint, dizzy, “goofy”, or had difficulty thinking soon after standing up from a sitting or lying position? </w:t>
      </w:r>
    </w:p>
    <w:p w14:paraId="189F3E88" w14:textId="77777777" w:rsidR="00635344" w:rsidRDefault="00635344" w:rsidP="00635344">
      <w:pPr>
        <w:ind w:firstLine="720"/>
      </w:pPr>
      <w:r w:rsidRPr="00635344">
        <w:t>1)</w:t>
      </w:r>
      <w:r>
        <w:t xml:space="preserve"> Yes</w:t>
      </w:r>
    </w:p>
    <w:p w14:paraId="1D88190B" w14:textId="254CC894" w:rsidR="00635344" w:rsidRPr="00635344" w:rsidRDefault="00635344" w:rsidP="00635344">
      <w:pPr>
        <w:ind w:firstLine="720"/>
      </w:pPr>
      <w:r>
        <w:t>2) No (if you Marked No, please skip to question 5)</w:t>
      </w:r>
      <w:r w:rsidRPr="00635344">
        <w:t xml:space="preserve"> </w:t>
      </w:r>
    </w:p>
    <w:p w14:paraId="4E282B9F" w14:textId="128F8F2C" w:rsidR="00635344" w:rsidRDefault="00635344" w:rsidP="00635344">
      <w:r w:rsidRPr="00635344">
        <w:t xml:space="preserve">2. </w:t>
      </w:r>
      <w:r>
        <w:t xml:space="preserve">When </w:t>
      </w:r>
      <w:r w:rsidRPr="00635344">
        <w:t xml:space="preserve">standing up, how frequently do you get these feelings or symptoms? </w:t>
      </w:r>
    </w:p>
    <w:p w14:paraId="28745145" w14:textId="7F5C63F6" w:rsidR="00635344" w:rsidRDefault="00635344" w:rsidP="00635344">
      <w:r>
        <w:tab/>
        <w:t>1) Rarely</w:t>
      </w:r>
    </w:p>
    <w:p w14:paraId="1673C0CB" w14:textId="7B00E728" w:rsidR="00635344" w:rsidRDefault="00635344" w:rsidP="00635344">
      <w:pPr>
        <w:ind w:firstLine="720"/>
      </w:pPr>
      <w:r>
        <w:t>2) Occasionally</w:t>
      </w:r>
    </w:p>
    <w:p w14:paraId="50C0FD57" w14:textId="6DF7309A" w:rsidR="00635344" w:rsidRDefault="00635344" w:rsidP="00635344">
      <w:pPr>
        <w:ind w:firstLine="720"/>
      </w:pPr>
      <w:r>
        <w:t>3) Frequently</w:t>
      </w:r>
    </w:p>
    <w:p w14:paraId="3F108499" w14:textId="48380B3C" w:rsidR="00635344" w:rsidRPr="00635344" w:rsidRDefault="00635344" w:rsidP="00635344">
      <w:pPr>
        <w:ind w:firstLine="720"/>
      </w:pPr>
      <w:r>
        <w:t>4) Almost always</w:t>
      </w:r>
    </w:p>
    <w:p w14:paraId="28473166" w14:textId="77777777" w:rsidR="00635344" w:rsidRDefault="00635344" w:rsidP="00635344">
      <w:r w:rsidRPr="00635344">
        <w:t xml:space="preserve">3. How would you rate the severity of these feelings or symptoms? </w:t>
      </w:r>
    </w:p>
    <w:p w14:paraId="08AA3B16" w14:textId="77777777" w:rsidR="00635344" w:rsidRDefault="00635344" w:rsidP="00635344">
      <w:r>
        <w:tab/>
        <w:t>1) Mild</w:t>
      </w:r>
    </w:p>
    <w:p w14:paraId="28C7ED99" w14:textId="77777777" w:rsidR="00635344" w:rsidRDefault="00635344" w:rsidP="00635344">
      <w:pPr>
        <w:ind w:firstLine="720"/>
      </w:pPr>
      <w:r>
        <w:t>2) Moderate</w:t>
      </w:r>
    </w:p>
    <w:p w14:paraId="032884BA" w14:textId="39120BFC" w:rsidR="00635344" w:rsidRPr="00635344" w:rsidRDefault="00635344" w:rsidP="00635344">
      <w:pPr>
        <w:ind w:firstLine="720"/>
      </w:pPr>
      <w:r>
        <w:t>3) Severe</w:t>
      </w:r>
      <w:r w:rsidRPr="00635344">
        <w:t xml:space="preserve"> </w:t>
      </w:r>
    </w:p>
    <w:p w14:paraId="440DFEA4" w14:textId="4985D724" w:rsidR="00635344" w:rsidRDefault="00635344" w:rsidP="00635344">
      <w:r w:rsidRPr="00635344">
        <w:t>4. In the past year, have these feelings or symptoms that you have experienced:</w:t>
      </w:r>
    </w:p>
    <w:p w14:paraId="2E9B5725" w14:textId="6E38F70D" w:rsidR="00635344" w:rsidRDefault="00635344" w:rsidP="00635344">
      <w:r>
        <w:tab/>
        <w:t xml:space="preserve">1) </w:t>
      </w:r>
      <w:r w:rsidRPr="00635344">
        <w:t>Gotten much worse</w:t>
      </w:r>
    </w:p>
    <w:p w14:paraId="6B291C06" w14:textId="6A61DAC4" w:rsidR="00635344" w:rsidRDefault="00635344" w:rsidP="00635344">
      <w:r>
        <w:tab/>
        <w:t xml:space="preserve">2) </w:t>
      </w:r>
      <w:r w:rsidRPr="00635344">
        <w:t>Gotten somewhat worse</w:t>
      </w:r>
    </w:p>
    <w:p w14:paraId="5CA2D7B5" w14:textId="28B8F04E" w:rsidR="00635344" w:rsidRDefault="00635344" w:rsidP="00635344">
      <w:r>
        <w:tab/>
        <w:t xml:space="preserve">3) </w:t>
      </w:r>
      <w:r w:rsidRPr="00635344">
        <w:t xml:space="preserve">Stayed about the same </w:t>
      </w:r>
    </w:p>
    <w:p w14:paraId="0D21E248" w14:textId="1F589765" w:rsidR="00635344" w:rsidRDefault="00635344" w:rsidP="00635344">
      <w:r>
        <w:tab/>
        <w:t xml:space="preserve">4) </w:t>
      </w:r>
      <w:r w:rsidRPr="00635344">
        <w:t>Gotten somewhat better</w:t>
      </w:r>
    </w:p>
    <w:p w14:paraId="4A2D7114" w14:textId="570E75E1" w:rsidR="00635344" w:rsidRDefault="00635344" w:rsidP="00635344">
      <w:r>
        <w:tab/>
        <w:t>5)</w:t>
      </w:r>
      <w:r w:rsidRPr="00635344">
        <w:t xml:space="preserve"> Gotten much better</w:t>
      </w:r>
    </w:p>
    <w:p w14:paraId="6B872253" w14:textId="3A3CB7C6" w:rsidR="00635344" w:rsidRPr="00635344" w:rsidRDefault="00635344" w:rsidP="00635344">
      <w:r>
        <w:tab/>
        <w:t>6)</w:t>
      </w:r>
      <w:r w:rsidRPr="00635344">
        <w:t xml:space="preserve"> Completely gone </w:t>
      </w:r>
    </w:p>
    <w:p w14:paraId="3025986D" w14:textId="56C04895" w:rsidR="00635344" w:rsidRDefault="00635344" w:rsidP="00635344">
      <w:r>
        <w:t xml:space="preserve">5. In the </w:t>
      </w:r>
      <w:r w:rsidRPr="00635344">
        <w:t xml:space="preserve">past year, have you ever noticed </w:t>
      </w:r>
      <w:proofErr w:type="spellStart"/>
      <w:r w:rsidRPr="00635344">
        <w:t>color</w:t>
      </w:r>
      <w:proofErr w:type="spellEnd"/>
      <w:r w:rsidRPr="00635344">
        <w:t xml:space="preserve"> changes in your skin, such as red, white, or purple?</w:t>
      </w:r>
    </w:p>
    <w:p w14:paraId="29AD530C" w14:textId="2A749918" w:rsidR="00635344" w:rsidRDefault="00635344" w:rsidP="00635344">
      <w:r>
        <w:tab/>
        <w:t>1) Yes</w:t>
      </w:r>
    </w:p>
    <w:p w14:paraId="5621E889" w14:textId="4C7307D8" w:rsidR="00635344" w:rsidRDefault="00635344" w:rsidP="00635344">
      <w:r>
        <w:tab/>
        <w:t>2) No (if you marked No, please skip to question 8)</w:t>
      </w:r>
    </w:p>
    <w:p w14:paraId="7400D2E4" w14:textId="406E573C" w:rsidR="00635344" w:rsidRDefault="00635344" w:rsidP="00635344">
      <w:r>
        <w:t xml:space="preserve">6. </w:t>
      </w:r>
      <w:r w:rsidRPr="00635344">
        <w:t xml:space="preserve">What parts of your body are affected by these </w:t>
      </w:r>
      <w:proofErr w:type="spellStart"/>
      <w:r w:rsidRPr="00635344">
        <w:t>color</w:t>
      </w:r>
      <w:proofErr w:type="spellEnd"/>
      <w:r w:rsidRPr="00635344">
        <w:t xml:space="preserve"> changes? (Check all that apply)</w:t>
      </w:r>
    </w:p>
    <w:p w14:paraId="64158105" w14:textId="418AC9DF" w:rsidR="00635344" w:rsidRDefault="00635344" w:rsidP="00635344">
      <w:r>
        <w:tab/>
        <w:t>1) Hands</w:t>
      </w:r>
    </w:p>
    <w:p w14:paraId="046F4AD4" w14:textId="0F02E31A" w:rsidR="00635344" w:rsidRDefault="00635344" w:rsidP="00635344">
      <w:r>
        <w:tab/>
        <w:t>2) Feet</w:t>
      </w:r>
    </w:p>
    <w:p w14:paraId="7CCF18C2" w14:textId="4E0C16E0" w:rsidR="00635344" w:rsidRDefault="00635344" w:rsidP="00635344">
      <w:r>
        <w:t xml:space="preserve">7. Are these changes in your skin </w:t>
      </w:r>
      <w:proofErr w:type="spellStart"/>
      <w:r>
        <w:t>color</w:t>
      </w:r>
      <w:proofErr w:type="spellEnd"/>
      <w:r>
        <w:t>:</w:t>
      </w:r>
    </w:p>
    <w:p w14:paraId="34A9DF54" w14:textId="732A2432" w:rsidR="00635344" w:rsidRDefault="00635344" w:rsidP="00635344">
      <w:r>
        <w:tab/>
        <w:t>1) Getting</w:t>
      </w:r>
      <w:r w:rsidRPr="00635344">
        <w:t xml:space="preserve"> much worse</w:t>
      </w:r>
    </w:p>
    <w:p w14:paraId="73E97AD8" w14:textId="6E4E74F4" w:rsidR="00635344" w:rsidRDefault="00635344" w:rsidP="00635344">
      <w:r>
        <w:tab/>
        <w:t>2) Getting</w:t>
      </w:r>
      <w:r w:rsidRPr="00635344">
        <w:t xml:space="preserve"> somewhat worse</w:t>
      </w:r>
    </w:p>
    <w:p w14:paraId="5F1AAECC" w14:textId="1B4AD651" w:rsidR="00635344" w:rsidRDefault="00635344" w:rsidP="00635344">
      <w:r>
        <w:tab/>
        <w:t>3) Staying</w:t>
      </w:r>
      <w:r w:rsidRPr="00635344">
        <w:t xml:space="preserve"> about the same </w:t>
      </w:r>
    </w:p>
    <w:p w14:paraId="1DB0AB8B" w14:textId="619D1EC7" w:rsidR="00635344" w:rsidRDefault="00635344" w:rsidP="00635344">
      <w:r>
        <w:tab/>
        <w:t>4) Getting</w:t>
      </w:r>
      <w:r w:rsidRPr="00635344">
        <w:t xml:space="preserve"> somewhat better</w:t>
      </w:r>
    </w:p>
    <w:p w14:paraId="1DB1A866" w14:textId="7F1391C3" w:rsidR="00635344" w:rsidRDefault="00635344" w:rsidP="00635344">
      <w:r>
        <w:tab/>
        <w:t>5)</w:t>
      </w:r>
      <w:r w:rsidRPr="00635344">
        <w:t xml:space="preserve"> </w:t>
      </w:r>
      <w:r>
        <w:t>Getting</w:t>
      </w:r>
      <w:r w:rsidRPr="00635344">
        <w:t xml:space="preserve"> much better</w:t>
      </w:r>
    </w:p>
    <w:p w14:paraId="43960DAC" w14:textId="77777777" w:rsidR="00635344" w:rsidRPr="00635344" w:rsidRDefault="00635344" w:rsidP="00635344">
      <w:r>
        <w:tab/>
        <w:t>6)</w:t>
      </w:r>
      <w:r w:rsidRPr="00635344">
        <w:t xml:space="preserve"> Completely gone </w:t>
      </w:r>
    </w:p>
    <w:p w14:paraId="40D66EC2" w14:textId="3490B407" w:rsidR="00635344" w:rsidRPr="00635344" w:rsidRDefault="00635344" w:rsidP="00635344">
      <w:r>
        <w:t xml:space="preserve">8. In the </w:t>
      </w:r>
      <w:r w:rsidRPr="00635344">
        <w:t>past 5 years, what changes, if any, have occurred in your general body sweating?</w:t>
      </w:r>
    </w:p>
    <w:p w14:paraId="77FD4E38" w14:textId="096BDF34" w:rsidR="00635344" w:rsidRPr="00635344" w:rsidRDefault="00635344" w:rsidP="00635344">
      <w:pPr>
        <w:ind w:left="720"/>
      </w:pPr>
      <w:r>
        <w:t xml:space="preserve">1) </w:t>
      </w:r>
      <w:r w:rsidRPr="00635344">
        <w:t>I sweat much more than I used to</w:t>
      </w:r>
      <w:r w:rsidRPr="00635344">
        <w:br/>
      </w:r>
      <w:r>
        <w:t xml:space="preserve">2) </w:t>
      </w:r>
      <w:r w:rsidRPr="00635344">
        <w:t>I sweat somewhat more than I used to</w:t>
      </w:r>
      <w:r w:rsidRPr="00635344">
        <w:br/>
      </w:r>
      <w:r>
        <w:t xml:space="preserve">3) </w:t>
      </w:r>
      <w:r w:rsidRPr="00635344">
        <w:t xml:space="preserve">I haven’t noticed any changes in my sweating </w:t>
      </w:r>
    </w:p>
    <w:p w14:paraId="4BAEC27D" w14:textId="2CC3731C" w:rsidR="00635344" w:rsidRPr="00635344" w:rsidRDefault="00635344" w:rsidP="00635344">
      <w:pPr>
        <w:ind w:firstLine="720"/>
      </w:pPr>
      <w:r>
        <w:t xml:space="preserve">4) </w:t>
      </w:r>
      <w:r w:rsidRPr="00635344">
        <w:t xml:space="preserve">I sweat somewhat less than I used to </w:t>
      </w:r>
    </w:p>
    <w:p w14:paraId="229C6731" w14:textId="77777777" w:rsidR="00635344" w:rsidRDefault="00635344" w:rsidP="00635344">
      <w:pPr>
        <w:ind w:firstLine="720"/>
      </w:pPr>
      <w:r>
        <w:t xml:space="preserve">5) </w:t>
      </w:r>
      <w:r w:rsidRPr="00635344">
        <w:t xml:space="preserve">I sweat much less than I used to </w:t>
      </w:r>
    </w:p>
    <w:p w14:paraId="0A6810E7" w14:textId="5A1CEC27" w:rsidR="00635344" w:rsidRPr="00635344" w:rsidRDefault="00635344" w:rsidP="00635344">
      <w:r w:rsidRPr="00635344">
        <w:t xml:space="preserve">9. Do your eyes feel excessively dry? </w:t>
      </w:r>
    </w:p>
    <w:p w14:paraId="6A54C264" w14:textId="77777777" w:rsidR="00635344" w:rsidRDefault="00635344" w:rsidP="00635344">
      <w:pPr>
        <w:ind w:firstLine="720"/>
      </w:pPr>
      <w:r w:rsidRPr="00635344">
        <w:t xml:space="preserve">1) Yes </w:t>
      </w:r>
    </w:p>
    <w:p w14:paraId="23758667" w14:textId="652F802A" w:rsidR="00635344" w:rsidRPr="00635344" w:rsidRDefault="00635344" w:rsidP="00635344">
      <w:pPr>
        <w:ind w:firstLine="720"/>
      </w:pPr>
      <w:r w:rsidRPr="00635344">
        <w:t xml:space="preserve">2) No </w:t>
      </w:r>
    </w:p>
    <w:p w14:paraId="6EB1EAF7" w14:textId="68605DC0" w:rsidR="00635344" w:rsidRDefault="00635344" w:rsidP="00635344"/>
    <w:p w14:paraId="53F97C5F" w14:textId="25251863" w:rsidR="00635344" w:rsidRDefault="00635344">
      <w:r>
        <w:br w:type="page"/>
      </w:r>
    </w:p>
    <w:p w14:paraId="15A4FC1B" w14:textId="77777777" w:rsidR="00635344" w:rsidRDefault="00635344" w:rsidP="00635344">
      <w:r>
        <w:lastRenderedPageBreak/>
        <w:t xml:space="preserve">10. </w:t>
      </w:r>
      <w:r w:rsidRPr="00635344">
        <w:t>Does you</w:t>
      </w:r>
      <w:r>
        <w:t>r</w:t>
      </w:r>
      <w:r w:rsidRPr="00635344">
        <w:t xml:space="preserve"> mouth feel excessively dry? </w:t>
      </w:r>
    </w:p>
    <w:p w14:paraId="26579B8E" w14:textId="5604EA7F" w:rsidR="00635344" w:rsidRPr="00635344" w:rsidRDefault="00635344" w:rsidP="00635344">
      <w:pPr>
        <w:ind w:firstLine="720"/>
      </w:pPr>
      <w:r w:rsidRPr="00635344">
        <w:t xml:space="preserve">1) Yes </w:t>
      </w:r>
    </w:p>
    <w:p w14:paraId="09F767A9" w14:textId="663DC87C" w:rsidR="00635344" w:rsidRPr="00635344" w:rsidRDefault="00635344" w:rsidP="00635344">
      <w:pPr>
        <w:ind w:firstLine="720"/>
      </w:pPr>
      <w:r w:rsidRPr="00635344">
        <w:t>2) No</w:t>
      </w:r>
      <w:r w:rsidRPr="00635344">
        <w:br/>
      </w:r>
      <w:r>
        <w:t xml:space="preserve">11. </w:t>
      </w:r>
      <w:r w:rsidRPr="00635344">
        <w:t xml:space="preserve">For the symptom of dry eyes or dry mouth that you have had for the longest period of time, is this symptom: </w:t>
      </w:r>
    </w:p>
    <w:p w14:paraId="5364E1E3" w14:textId="08BE5E67" w:rsidR="00635344" w:rsidRDefault="00635344" w:rsidP="00635344">
      <w:r>
        <w:tab/>
        <w:t>1) I have not had any of these symptoms</w:t>
      </w:r>
    </w:p>
    <w:p w14:paraId="473BDF04" w14:textId="29F885E5" w:rsidR="00635344" w:rsidRDefault="00635344" w:rsidP="00635344">
      <w:r>
        <w:tab/>
        <w:t>2) Getting</w:t>
      </w:r>
      <w:r w:rsidRPr="00635344">
        <w:t xml:space="preserve"> much worse</w:t>
      </w:r>
    </w:p>
    <w:p w14:paraId="5EE76522" w14:textId="21AB15B2" w:rsidR="00635344" w:rsidRDefault="00635344" w:rsidP="00635344">
      <w:r>
        <w:tab/>
        <w:t>3) Getting</w:t>
      </w:r>
      <w:r w:rsidRPr="00635344">
        <w:t xml:space="preserve"> somewhat worse</w:t>
      </w:r>
    </w:p>
    <w:p w14:paraId="6E1FAA88" w14:textId="3E28FD90" w:rsidR="00635344" w:rsidRDefault="00635344" w:rsidP="00635344">
      <w:r>
        <w:tab/>
        <w:t>4) Staying</w:t>
      </w:r>
      <w:r w:rsidRPr="00635344">
        <w:t xml:space="preserve"> about the same </w:t>
      </w:r>
    </w:p>
    <w:p w14:paraId="4FDE13CC" w14:textId="1B06F522" w:rsidR="00635344" w:rsidRDefault="00635344" w:rsidP="00635344">
      <w:r>
        <w:tab/>
        <w:t>5) Getting</w:t>
      </w:r>
      <w:r w:rsidRPr="00635344">
        <w:t xml:space="preserve"> somewhat better</w:t>
      </w:r>
    </w:p>
    <w:p w14:paraId="15AA64A2" w14:textId="41B60611" w:rsidR="00635344" w:rsidRDefault="00635344" w:rsidP="00635344">
      <w:r>
        <w:tab/>
        <w:t>6)</w:t>
      </w:r>
      <w:r w:rsidRPr="00635344">
        <w:t xml:space="preserve"> </w:t>
      </w:r>
      <w:r>
        <w:t>Getting</w:t>
      </w:r>
      <w:r w:rsidRPr="00635344">
        <w:t xml:space="preserve"> much better</w:t>
      </w:r>
    </w:p>
    <w:p w14:paraId="44E3676E" w14:textId="6ED6CE52" w:rsidR="00635344" w:rsidRPr="00635344" w:rsidRDefault="00635344" w:rsidP="00635344">
      <w:r>
        <w:tab/>
        <w:t>7)</w:t>
      </w:r>
      <w:r w:rsidRPr="00635344">
        <w:t xml:space="preserve"> Completely gone </w:t>
      </w:r>
    </w:p>
    <w:p w14:paraId="61F57B1C" w14:textId="641F0A24" w:rsidR="00635344" w:rsidRDefault="00635344" w:rsidP="00635344">
      <w:r>
        <w:t xml:space="preserve">12. In the </w:t>
      </w:r>
      <w:r w:rsidRPr="00635344">
        <w:t xml:space="preserve">past year, have you noticed any changes in how quickly you get full when eating a meal? </w:t>
      </w:r>
    </w:p>
    <w:p w14:paraId="1BAA1E02" w14:textId="05DF851A" w:rsidR="00635344" w:rsidRPr="00635344" w:rsidRDefault="00635344" w:rsidP="00635344">
      <w:pPr>
        <w:ind w:left="720"/>
      </w:pPr>
      <w:r>
        <w:t xml:space="preserve">1) </w:t>
      </w:r>
      <w:r w:rsidRPr="00635344">
        <w:t>I get full a lot more quickly now than I used to</w:t>
      </w:r>
      <w:r w:rsidRPr="00635344">
        <w:br/>
      </w:r>
      <w:r>
        <w:t xml:space="preserve">2) </w:t>
      </w:r>
      <w:r w:rsidRPr="00635344">
        <w:t>I get full more quickly now than I used to</w:t>
      </w:r>
      <w:r w:rsidRPr="00635344">
        <w:br/>
      </w:r>
      <w:r>
        <w:t xml:space="preserve">3) </w:t>
      </w:r>
      <w:r w:rsidRPr="00635344">
        <w:t xml:space="preserve">I haven’t noticed any change </w:t>
      </w:r>
    </w:p>
    <w:p w14:paraId="684DE5E7" w14:textId="2416C4DC" w:rsidR="00635344" w:rsidRPr="00635344" w:rsidRDefault="00635344" w:rsidP="00635344">
      <w:pPr>
        <w:ind w:firstLine="720"/>
      </w:pPr>
      <w:r>
        <w:t xml:space="preserve">4) </w:t>
      </w:r>
      <w:r w:rsidRPr="00635344">
        <w:t xml:space="preserve">I get full less quickly now than I used to </w:t>
      </w:r>
    </w:p>
    <w:p w14:paraId="0F79AB15" w14:textId="78C99B68" w:rsidR="00635344" w:rsidRPr="00635344" w:rsidRDefault="00635344" w:rsidP="00635344">
      <w:pPr>
        <w:ind w:firstLine="720"/>
      </w:pPr>
      <w:r>
        <w:t xml:space="preserve">5) </w:t>
      </w:r>
      <w:r w:rsidRPr="00635344">
        <w:t>I get full a lot less quickly now than I used to</w:t>
      </w:r>
      <w:r w:rsidRPr="00635344">
        <w:br/>
      </w:r>
      <w:r>
        <w:t xml:space="preserve">13. In the </w:t>
      </w:r>
      <w:r w:rsidRPr="00635344">
        <w:t xml:space="preserve">past year, have you felt excessively full or persistently full (bloated feeling) after a meal? </w:t>
      </w:r>
    </w:p>
    <w:p w14:paraId="277E2315" w14:textId="77777777" w:rsidR="00635344" w:rsidRDefault="00635344" w:rsidP="00635344">
      <w:pPr>
        <w:ind w:firstLine="720"/>
      </w:pPr>
      <w:r>
        <w:t xml:space="preserve">1) </w:t>
      </w:r>
      <w:r w:rsidRPr="00635344">
        <w:t xml:space="preserve">Never </w:t>
      </w:r>
    </w:p>
    <w:p w14:paraId="49A50824" w14:textId="3B6F62A1" w:rsidR="00635344" w:rsidRPr="00635344" w:rsidRDefault="00635344" w:rsidP="00635344">
      <w:pPr>
        <w:ind w:left="720"/>
      </w:pPr>
      <w:r>
        <w:t xml:space="preserve">2) </w:t>
      </w:r>
      <w:r w:rsidRPr="00635344">
        <w:t>Sometimes</w:t>
      </w:r>
      <w:r w:rsidRPr="00635344">
        <w:br/>
      </w:r>
      <w:r>
        <w:t xml:space="preserve">3) </w:t>
      </w:r>
      <w:r w:rsidRPr="00635344">
        <w:t xml:space="preserve">A lot of the time </w:t>
      </w:r>
    </w:p>
    <w:p w14:paraId="17D9FB79" w14:textId="77777777" w:rsidR="00635344" w:rsidRDefault="00635344" w:rsidP="00635344">
      <w:r>
        <w:t xml:space="preserve">14. In the </w:t>
      </w:r>
      <w:r w:rsidRPr="00635344">
        <w:t xml:space="preserve">past year, have you vomited after a meal? </w:t>
      </w:r>
    </w:p>
    <w:p w14:paraId="5B3619CE" w14:textId="24EEBC2F" w:rsidR="00635344" w:rsidRPr="00635344" w:rsidRDefault="00635344" w:rsidP="00635344">
      <w:pPr>
        <w:ind w:firstLine="720"/>
      </w:pPr>
      <w:r>
        <w:t xml:space="preserve">1) </w:t>
      </w:r>
      <w:r w:rsidRPr="00635344">
        <w:t xml:space="preserve">Never </w:t>
      </w:r>
    </w:p>
    <w:p w14:paraId="4588CDAD" w14:textId="7DF9C95F" w:rsidR="00635344" w:rsidRPr="00635344" w:rsidRDefault="00635344" w:rsidP="00635344">
      <w:pPr>
        <w:ind w:firstLine="720"/>
      </w:pPr>
      <w:r>
        <w:t xml:space="preserve">2) </w:t>
      </w:r>
      <w:r w:rsidRPr="00635344">
        <w:t xml:space="preserve">Sometimes </w:t>
      </w:r>
    </w:p>
    <w:p w14:paraId="2C473785" w14:textId="5C6C59D4" w:rsidR="00635344" w:rsidRPr="00635344" w:rsidRDefault="00635344" w:rsidP="00635344">
      <w:pPr>
        <w:ind w:firstLine="720"/>
      </w:pPr>
      <w:r>
        <w:t xml:space="preserve">3) </w:t>
      </w:r>
      <w:r w:rsidRPr="00635344">
        <w:t>A lot of the time</w:t>
      </w:r>
      <w:r w:rsidRPr="00635344">
        <w:br/>
      </w:r>
      <w:r>
        <w:t xml:space="preserve">15. In the </w:t>
      </w:r>
      <w:r w:rsidRPr="00635344">
        <w:t xml:space="preserve">past year, have you had a cramping or colicky abdominal pain? </w:t>
      </w:r>
    </w:p>
    <w:p w14:paraId="28269797" w14:textId="77777777" w:rsidR="00635344" w:rsidRDefault="00635344" w:rsidP="00635344">
      <w:pPr>
        <w:ind w:firstLine="720"/>
      </w:pPr>
      <w:r>
        <w:t xml:space="preserve">1) </w:t>
      </w:r>
      <w:r w:rsidRPr="00635344">
        <w:t xml:space="preserve">Never </w:t>
      </w:r>
    </w:p>
    <w:p w14:paraId="4329C2B5" w14:textId="412FA8D2" w:rsidR="00635344" w:rsidRPr="00635344" w:rsidRDefault="00635344" w:rsidP="00635344">
      <w:pPr>
        <w:ind w:left="720"/>
      </w:pPr>
      <w:r>
        <w:t xml:space="preserve">2) </w:t>
      </w:r>
      <w:r w:rsidRPr="00635344">
        <w:t>Sometimes</w:t>
      </w:r>
      <w:r w:rsidRPr="00635344">
        <w:br/>
      </w:r>
      <w:r>
        <w:t xml:space="preserve">3) </w:t>
      </w:r>
      <w:r w:rsidRPr="00635344">
        <w:t xml:space="preserve">A lot of the time </w:t>
      </w:r>
    </w:p>
    <w:p w14:paraId="27364F4C" w14:textId="35ECEF0C" w:rsidR="00635344" w:rsidRDefault="00635344" w:rsidP="00635344">
      <w:r>
        <w:t>16. In the past year, have you had any bouts of diarrhea</w:t>
      </w:r>
    </w:p>
    <w:p w14:paraId="049A2575" w14:textId="4A5FF80C" w:rsidR="00635344" w:rsidRDefault="00635344" w:rsidP="00635344">
      <w:r>
        <w:tab/>
        <w:t>1) Yes</w:t>
      </w:r>
    </w:p>
    <w:p w14:paraId="5EBBC5D7" w14:textId="5C86BC43" w:rsidR="00635344" w:rsidRDefault="00635344" w:rsidP="00635344">
      <w:pPr>
        <w:ind w:firstLine="720"/>
      </w:pPr>
      <w:r>
        <w:t>2) No (if you marked No, please skip to question 20)</w:t>
      </w:r>
    </w:p>
    <w:p w14:paraId="37F13C18" w14:textId="54CE1EF2" w:rsidR="00635344" w:rsidRPr="00635344" w:rsidRDefault="00635344" w:rsidP="00635344">
      <w:r>
        <w:t>17. How frequently does this occur?</w:t>
      </w:r>
    </w:p>
    <w:p w14:paraId="26954200" w14:textId="77777777" w:rsidR="00635344" w:rsidRPr="00635344" w:rsidRDefault="00635344" w:rsidP="00635344">
      <w:pPr>
        <w:ind w:firstLine="720"/>
      </w:pPr>
      <w:r w:rsidRPr="00635344">
        <w:t xml:space="preserve">1)  Rarely </w:t>
      </w:r>
    </w:p>
    <w:p w14:paraId="4711C12F" w14:textId="77777777" w:rsidR="00635344" w:rsidRPr="00635344" w:rsidRDefault="00635344" w:rsidP="00635344">
      <w:pPr>
        <w:ind w:firstLine="720"/>
      </w:pPr>
      <w:r w:rsidRPr="00635344">
        <w:t xml:space="preserve">2)  Occasionally </w:t>
      </w:r>
    </w:p>
    <w:p w14:paraId="0F2CF0FC" w14:textId="77777777" w:rsidR="00635344" w:rsidRPr="00635344" w:rsidRDefault="00635344" w:rsidP="00635344">
      <w:pPr>
        <w:ind w:firstLine="720"/>
      </w:pPr>
      <w:r w:rsidRPr="00635344">
        <w:t xml:space="preserve">3)  Frequently ____________ times per month </w:t>
      </w:r>
    </w:p>
    <w:p w14:paraId="4A259CE8" w14:textId="77777777" w:rsidR="00635344" w:rsidRPr="00635344" w:rsidRDefault="00635344" w:rsidP="00635344">
      <w:pPr>
        <w:ind w:firstLine="720"/>
      </w:pPr>
      <w:r w:rsidRPr="00635344">
        <w:t xml:space="preserve">4)  Constantly </w:t>
      </w:r>
    </w:p>
    <w:p w14:paraId="5235BED9" w14:textId="72E7662B" w:rsidR="00635344" w:rsidRDefault="00635344" w:rsidP="00635344">
      <w:r>
        <w:t xml:space="preserve">18. </w:t>
      </w:r>
      <w:r w:rsidRPr="00635344">
        <w:t xml:space="preserve">How severe are these bouts of diarrhea? </w:t>
      </w:r>
    </w:p>
    <w:p w14:paraId="20015450" w14:textId="3CBA4D56" w:rsidR="00635344" w:rsidRPr="00635344" w:rsidRDefault="00635344" w:rsidP="00635344">
      <w:pPr>
        <w:ind w:firstLine="720"/>
      </w:pPr>
      <w:r w:rsidRPr="00635344">
        <w:t xml:space="preserve">1) Mild </w:t>
      </w:r>
    </w:p>
    <w:p w14:paraId="6E0C4758" w14:textId="77777777" w:rsidR="00635344" w:rsidRPr="00635344" w:rsidRDefault="00635344" w:rsidP="00635344">
      <w:pPr>
        <w:ind w:firstLine="720"/>
      </w:pPr>
      <w:r w:rsidRPr="00635344">
        <w:t xml:space="preserve">2) Moderate </w:t>
      </w:r>
    </w:p>
    <w:p w14:paraId="73061283" w14:textId="77777777" w:rsidR="00635344" w:rsidRDefault="00635344" w:rsidP="00635344">
      <w:pPr>
        <w:ind w:firstLine="720"/>
      </w:pPr>
      <w:r w:rsidRPr="00635344">
        <w:t>3) Severe</w:t>
      </w:r>
      <w:r w:rsidRPr="00635344">
        <w:br/>
      </w:r>
    </w:p>
    <w:p w14:paraId="05A0EC04" w14:textId="77777777" w:rsidR="00635344" w:rsidRDefault="00635344">
      <w:r>
        <w:br w:type="page"/>
      </w:r>
    </w:p>
    <w:p w14:paraId="6819E357" w14:textId="098B0B41" w:rsidR="00635344" w:rsidRPr="00635344" w:rsidRDefault="00635344" w:rsidP="00635344">
      <w:r>
        <w:lastRenderedPageBreak/>
        <w:t xml:space="preserve">19. </w:t>
      </w:r>
      <w:r w:rsidRPr="00635344">
        <w:t xml:space="preserve">Are your bouts of diarrhea getting: </w:t>
      </w:r>
    </w:p>
    <w:p w14:paraId="443381DB" w14:textId="77777777" w:rsidR="00635344" w:rsidRPr="00635344" w:rsidRDefault="00635344" w:rsidP="00635344">
      <w:pPr>
        <w:ind w:firstLine="720"/>
      </w:pPr>
      <w:r w:rsidRPr="00635344">
        <w:t xml:space="preserve">1)  Much worse </w:t>
      </w:r>
    </w:p>
    <w:p w14:paraId="07099510" w14:textId="77777777" w:rsidR="00635344" w:rsidRPr="00635344" w:rsidRDefault="00635344" w:rsidP="00635344">
      <w:pPr>
        <w:ind w:firstLine="720"/>
      </w:pPr>
      <w:r w:rsidRPr="00635344">
        <w:t xml:space="preserve">2)  Somewhat worse </w:t>
      </w:r>
    </w:p>
    <w:p w14:paraId="15A84CE0" w14:textId="77777777" w:rsidR="00635344" w:rsidRPr="00635344" w:rsidRDefault="00635344" w:rsidP="00635344">
      <w:pPr>
        <w:ind w:firstLine="720"/>
      </w:pPr>
      <w:r w:rsidRPr="00635344">
        <w:t xml:space="preserve">3)  Staying the same </w:t>
      </w:r>
    </w:p>
    <w:p w14:paraId="7499DA7B" w14:textId="77777777" w:rsidR="00635344" w:rsidRPr="00635344" w:rsidRDefault="00635344" w:rsidP="00635344">
      <w:pPr>
        <w:ind w:firstLine="720"/>
      </w:pPr>
      <w:r w:rsidRPr="00635344">
        <w:t xml:space="preserve">4)  Somewhat better </w:t>
      </w:r>
    </w:p>
    <w:p w14:paraId="4D5F87DC" w14:textId="77777777" w:rsidR="00635344" w:rsidRPr="00635344" w:rsidRDefault="00635344" w:rsidP="00635344">
      <w:pPr>
        <w:ind w:firstLine="720"/>
      </w:pPr>
      <w:r w:rsidRPr="00635344">
        <w:t xml:space="preserve">5)  Much better </w:t>
      </w:r>
    </w:p>
    <w:p w14:paraId="64EBE168" w14:textId="77777777" w:rsidR="00635344" w:rsidRPr="00635344" w:rsidRDefault="00635344" w:rsidP="00635344">
      <w:pPr>
        <w:ind w:firstLine="720"/>
      </w:pPr>
      <w:r w:rsidRPr="00635344">
        <w:t xml:space="preserve">6)  Completely gone </w:t>
      </w:r>
    </w:p>
    <w:p w14:paraId="0AC566AC" w14:textId="77777777" w:rsidR="00635344" w:rsidRDefault="00635344" w:rsidP="00635344">
      <w:r>
        <w:t xml:space="preserve">20. </w:t>
      </w:r>
      <w:r w:rsidRPr="00635344">
        <w:t xml:space="preserve">In the past year, have you been constipated? </w:t>
      </w:r>
    </w:p>
    <w:p w14:paraId="7FB1F6C4" w14:textId="706C6E03" w:rsidR="00635344" w:rsidRPr="00635344" w:rsidRDefault="00635344" w:rsidP="00635344">
      <w:pPr>
        <w:ind w:firstLine="720"/>
      </w:pPr>
      <w:r w:rsidRPr="00635344">
        <w:t xml:space="preserve">1) Yes </w:t>
      </w:r>
    </w:p>
    <w:p w14:paraId="6B254089" w14:textId="77777777" w:rsidR="00635344" w:rsidRDefault="00635344" w:rsidP="00635344">
      <w:pPr>
        <w:ind w:firstLine="720"/>
      </w:pPr>
      <w:r w:rsidRPr="00635344">
        <w:t xml:space="preserve">2) No (if you marked No, please skip to question 24) </w:t>
      </w:r>
    </w:p>
    <w:p w14:paraId="6954BA08" w14:textId="39D99491" w:rsidR="00635344" w:rsidRPr="00635344" w:rsidRDefault="00635344" w:rsidP="00635344">
      <w:r w:rsidRPr="00635344">
        <w:t xml:space="preserve">21. How frequently are you constipated? </w:t>
      </w:r>
    </w:p>
    <w:p w14:paraId="7271B66B" w14:textId="77777777" w:rsidR="00635344" w:rsidRPr="00635344" w:rsidRDefault="00635344" w:rsidP="00635344">
      <w:pPr>
        <w:ind w:firstLine="720"/>
      </w:pPr>
      <w:r w:rsidRPr="00635344">
        <w:t xml:space="preserve">1)  Rarely </w:t>
      </w:r>
    </w:p>
    <w:p w14:paraId="0F702E32" w14:textId="77777777" w:rsidR="00635344" w:rsidRPr="00635344" w:rsidRDefault="00635344" w:rsidP="00635344">
      <w:pPr>
        <w:ind w:firstLine="720"/>
      </w:pPr>
      <w:r w:rsidRPr="00635344">
        <w:t xml:space="preserve">2)  Occasionally </w:t>
      </w:r>
    </w:p>
    <w:p w14:paraId="5DA8E970" w14:textId="77777777" w:rsidR="00635344" w:rsidRPr="00635344" w:rsidRDefault="00635344" w:rsidP="00635344">
      <w:pPr>
        <w:ind w:firstLine="720"/>
      </w:pPr>
      <w:r w:rsidRPr="00635344">
        <w:t xml:space="preserve">3)  Frequently ____________ times per month </w:t>
      </w:r>
    </w:p>
    <w:p w14:paraId="34104D26" w14:textId="77777777" w:rsidR="00635344" w:rsidRPr="00635344" w:rsidRDefault="00635344" w:rsidP="00635344">
      <w:pPr>
        <w:ind w:firstLine="720"/>
      </w:pPr>
      <w:r w:rsidRPr="00635344">
        <w:t xml:space="preserve">4)  Constantly </w:t>
      </w:r>
    </w:p>
    <w:p w14:paraId="4EF823A7" w14:textId="77777777" w:rsidR="00635344" w:rsidRDefault="00635344" w:rsidP="00635344">
      <w:r w:rsidRPr="00635344">
        <w:t xml:space="preserve">22. How severe are these episodes of constipation? </w:t>
      </w:r>
    </w:p>
    <w:p w14:paraId="4736551C" w14:textId="0F29BB03" w:rsidR="00635344" w:rsidRPr="00635344" w:rsidRDefault="00635344" w:rsidP="00635344">
      <w:pPr>
        <w:ind w:firstLine="720"/>
      </w:pPr>
      <w:r w:rsidRPr="00635344">
        <w:t xml:space="preserve">1) Mild </w:t>
      </w:r>
    </w:p>
    <w:p w14:paraId="0A6BE838" w14:textId="77777777" w:rsidR="00635344" w:rsidRPr="00635344" w:rsidRDefault="00635344" w:rsidP="00635344">
      <w:pPr>
        <w:ind w:firstLine="720"/>
      </w:pPr>
      <w:r w:rsidRPr="00635344">
        <w:t xml:space="preserve">2) Moderate </w:t>
      </w:r>
    </w:p>
    <w:p w14:paraId="68B86609" w14:textId="77777777" w:rsidR="00635344" w:rsidRPr="00635344" w:rsidRDefault="00635344" w:rsidP="00635344">
      <w:pPr>
        <w:ind w:firstLine="720"/>
      </w:pPr>
      <w:r w:rsidRPr="00635344">
        <w:t>3) Severe</w:t>
      </w:r>
      <w:r w:rsidRPr="00635344">
        <w:br/>
        <w:t xml:space="preserve">23. Is your constipation getting: </w:t>
      </w:r>
    </w:p>
    <w:p w14:paraId="5CE46E9B" w14:textId="77777777" w:rsidR="00635344" w:rsidRPr="00635344" w:rsidRDefault="00635344" w:rsidP="00635344">
      <w:pPr>
        <w:ind w:firstLine="720"/>
      </w:pPr>
      <w:r w:rsidRPr="00635344">
        <w:t xml:space="preserve">1)  Much worse </w:t>
      </w:r>
    </w:p>
    <w:p w14:paraId="42741DDB" w14:textId="77777777" w:rsidR="00635344" w:rsidRPr="00635344" w:rsidRDefault="00635344" w:rsidP="00635344">
      <w:pPr>
        <w:ind w:firstLine="720"/>
      </w:pPr>
      <w:r w:rsidRPr="00635344">
        <w:t xml:space="preserve">2)  Somewhat worse </w:t>
      </w:r>
    </w:p>
    <w:p w14:paraId="7BAA2376" w14:textId="77777777" w:rsidR="00635344" w:rsidRPr="00635344" w:rsidRDefault="00635344" w:rsidP="00635344">
      <w:pPr>
        <w:ind w:firstLine="720"/>
      </w:pPr>
      <w:r w:rsidRPr="00635344">
        <w:t xml:space="preserve">3)  Staying the same </w:t>
      </w:r>
    </w:p>
    <w:p w14:paraId="491F5BF4" w14:textId="77777777" w:rsidR="00635344" w:rsidRPr="00635344" w:rsidRDefault="00635344" w:rsidP="00635344">
      <w:pPr>
        <w:ind w:firstLine="720"/>
      </w:pPr>
      <w:r w:rsidRPr="00635344">
        <w:t xml:space="preserve">4)  Somewhat better </w:t>
      </w:r>
    </w:p>
    <w:p w14:paraId="531783AB" w14:textId="77777777" w:rsidR="00635344" w:rsidRPr="00635344" w:rsidRDefault="00635344" w:rsidP="00635344">
      <w:pPr>
        <w:ind w:firstLine="720"/>
      </w:pPr>
      <w:r w:rsidRPr="00635344">
        <w:t xml:space="preserve">5)  Much better </w:t>
      </w:r>
    </w:p>
    <w:p w14:paraId="482323C4" w14:textId="77777777" w:rsidR="00635344" w:rsidRPr="00635344" w:rsidRDefault="00635344" w:rsidP="00635344">
      <w:pPr>
        <w:ind w:firstLine="720"/>
      </w:pPr>
      <w:r w:rsidRPr="00635344">
        <w:t xml:space="preserve">6)  Completely gone </w:t>
      </w:r>
    </w:p>
    <w:p w14:paraId="052F623B" w14:textId="1097FF40" w:rsidR="00635344" w:rsidRDefault="00635344" w:rsidP="00635344">
      <w:r>
        <w:t xml:space="preserve">24. In the </w:t>
      </w:r>
      <w:r w:rsidRPr="00635344">
        <w:t>past year, have you ever lost control of your bladder function?</w:t>
      </w:r>
    </w:p>
    <w:p w14:paraId="333573CD" w14:textId="2434504C" w:rsidR="00635344" w:rsidRPr="00635344" w:rsidRDefault="00635344" w:rsidP="00635344">
      <w:pPr>
        <w:ind w:firstLine="720"/>
      </w:pPr>
      <w:r w:rsidRPr="00635344">
        <w:t>1)  </w:t>
      </w:r>
      <w:r w:rsidR="00790BF2">
        <w:t>Never</w:t>
      </w:r>
      <w:r w:rsidRPr="00635344">
        <w:t xml:space="preserve"> </w:t>
      </w:r>
    </w:p>
    <w:p w14:paraId="24A83D84" w14:textId="77777777" w:rsidR="00635344" w:rsidRPr="00635344" w:rsidRDefault="00635344" w:rsidP="00635344">
      <w:pPr>
        <w:ind w:firstLine="720"/>
      </w:pPr>
      <w:r w:rsidRPr="00635344">
        <w:t xml:space="preserve">2)  Occasionally </w:t>
      </w:r>
    </w:p>
    <w:p w14:paraId="654CB3B6" w14:textId="77777777" w:rsidR="00635344" w:rsidRPr="00635344" w:rsidRDefault="00635344" w:rsidP="00635344">
      <w:pPr>
        <w:ind w:firstLine="720"/>
      </w:pPr>
      <w:r w:rsidRPr="00635344">
        <w:t xml:space="preserve">3)  Frequently ____________ times per month </w:t>
      </w:r>
    </w:p>
    <w:p w14:paraId="4A974740" w14:textId="77777777" w:rsidR="00635344" w:rsidRPr="00635344" w:rsidRDefault="00635344" w:rsidP="00635344">
      <w:pPr>
        <w:ind w:firstLine="720"/>
      </w:pPr>
      <w:r w:rsidRPr="00635344">
        <w:t xml:space="preserve">4)  Constantly </w:t>
      </w:r>
    </w:p>
    <w:p w14:paraId="3227F79E" w14:textId="0F2BFD25" w:rsidR="00635344" w:rsidRDefault="00635344" w:rsidP="00635344">
      <w:r>
        <w:t xml:space="preserve">25. </w:t>
      </w:r>
      <w:r w:rsidR="00790BF2">
        <w:t xml:space="preserve">In the </w:t>
      </w:r>
      <w:r w:rsidR="00790BF2" w:rsidRPr="00635344">
        <w:t>past year, have you had difficulty passing urine?</w:t>
      </w:r>
    </w:p>
    <w:p w14:paraId="67D44C36" w14:textId="77777777" w:rsidR="00790BF2" w:rsidRPr="00635344" w:rsidRDefault="00790BF2" w:rsidP="00790BF2">
      <w:pPr>
        <w:ind w:firstLine="720"/>
      </w:pPr>
      <w:r w:rsidRPr="00635344">
        <w:t>1)  </w:t>
      </w:r>
      <w:r>
        <w:t>Never</w:t>
      </w:r>
      <w:r w:rsidRPr="00635344">
        <w:t xml:space="preserve"> </w:t>
      </w:r>
    </w:p>
    <w:p w14:paraId="567CA6DB" w14:textId="77777777" w:rsidR="00790BF2" w:rsidRPr="00635344" w:rsidRDefault="00790BF2" w:rsidP="00790BF2">
      <w:pPr>
        <w:ind w:firstLine="720"/>
      </w:pPr>
      <w:r w:rsidRPr="00635344">
        <w:t xml:space="preserve">2)  Occasionally </w:t>
      </w:r>
    </w:p>
    <w:p w14:paraId="071A0757" w14:textId="77777777" w:rsidR="00790BF2" w:rsidRPr="00635344" w:rsidRDefault="00790BF2" w:rsidP="00790BF2">
      <w:pPr>
        <w:ind w:firstLine="720"/>
      </w:pPr>
      <w:r w:rsidRPr="00635344">
        <w:t xml:space="preserve">3)  Frequently ____________ times per month </w:t>
      </w:r>
    </w:p>
    <w:p w14:paraId="0C9837AD" w14:textId="77777777" w:rsidR="00790BF2" w:rsidRPr="00635344" w:rsidRDefault="00790BF2" w:rsidP="00790BF2">
      <w:pPr>
        <w:ind w:firstLine="720"/>
      </w:pPr>
      <w:r w:rsidRPr="00635344">
        <w:t xml:space="preserve">4)  Constantly </w:t>
      </w:r>
    </w:p>
    <w:p w14:paraId="010B1050" w14:textId="706A9BD5" w:rsidR="00790BF2" w:rsidRDefault="00790BF2" w:rsidP="00635344">
      <w:r>
        <w:t xml:space="preserve">26. In the </w:t>
      </w:r>
      <w:r w:rsidRPr="00635344">
        <w:t>past year, have you had trouble completely emptying your bladder?</w:t>
      </w:r>
    </w:p>
    <w:p w14:paraId="2A330103" w14:textId="77777777" w:rsidR="00790BF2" w:rsidRPr="00635344" w:rsidRDefault="00790BF2" w:rsidP="00790BF2">
      <w:pPr>
        <w:ind w:firstLine="720"/>
      </w:pPr>
      <w:r w:rsidRPr="00635344">
        <w:t>1)  </w:t>
      </w:r>
      <w:r>
        <w:t>Never</w:t>
      </w:r>
      <w:r w:rsidRPr="00635344">
        <w:t xml:space="preserve"> </w:t>
      </w:r>
    </w:p>
    <w:p w14:paraId="01BA9C25" w14:textId="77777777" w:rsidR="00790BF2" w:rsidRPr="00635344" w:rsidRDefault="00790BF2" w:rsidP="00790BF2">
      <w:pPr>
        <w:ind w:firstLine="720"/>
      </w:pPr>
      <w:r w:rsidRPr="00635344">
        <w:t xml:space="preserve">2)  Occasionally </w:t>
      </w:r>
    </w:p>
    <w:p w14:paraId="6F04F8ED" w14:textId="77777777" w:rsidR="00790BF2" w:rsidRPr="00635344" w:rsidRDefault="00790BF2" w:rsidP="00790BF2">
      <w:pPr>
        <w:ind w:firstLine="720"/>
      </w:pPr>
      <w:r w:rsidRPr="00635344">
        <w:t xml:space="preserve">3)  Frequently ____________ times per month </w:t>
      </w:r>
    </w:p>
    <w:p w14:paraId="2CCE92DD" w14:textId="77777777" w:rsidR="00790BF2" w:rsidRPr="00635344" w:rsidRDefault="00790BF2" w:rsidP="00790BF2">
      <w:pPr>
        <w:ind w:firstLine="720"/>
      </w:pPr>
      <w:r w:rsidRPr="00635344">
        <w:t xml:space="preserve">4)  Constantly </w:t>
      </w:r>
    </w:p>
    <w:p w14:paraId="67CD4D3F" w14:textId="77777777" w:rsidR="00790BF2" w:rsidRDefault="00790BF2" w:rsidP="00635344"/>
    <w:p w14:paraId="48E2EA3D" w14:textId="77777777" w:rsidR="00790BF2" w:rsidRDefault="00790BF2">
      <w:r>
        <w:br w:type="page"/>
      </w:r>
    </w:p>
    <w:p w14:paraId="53B6E318" w14:textId="4441028C" w:rsidR="00790BF2" w:rsidRDefault="00790BF2" w:rsidP="00635344">
      <w:r>
        <w:lastRenderedPageBreak/>
        <w:t xml:space="preserve">27. In the </w:t>
      </w:r>
      <w:r w:rsidRPr="00635344">
        <w:t>past year, without sunglasses or tinted glasses, has bright light bothered your eyes?</w:t>
      </w:r>
    </w:p>
    <w:p w14:paraId="5D123CA8" w14:textId="310EB08D" w:rsidR="00790BF2" w:rsidRPr="00635344" w:rsidRDefault="00790BF2" w:rsidP="00790BF2">
      <w:pPr>
        <w:ind w:firstLine="720"/>
      </w:pPr>
      <w:r w:rsidRPr="00635344">
        <w:t>1)  </w:t>
      </w:r>
      <w:r>
        <w:t>Never</w:t>
      </w:r>
      <w:r w:rsidRPr="00635344">
        <w:t xml:space="preserve"> </w:t>
      </w:r>
      <w:r>
        <w:t>(If you marked Never, please skip to question 29)</w:t>
      </w:r>
    </w:p>
    <w:p w14:paraId="1FADD0C6" w14:textId="77777777" w:rsidR="00790BF2" w:rsidRPr="00635344" w:rsidRDefault="00790BF2" w:rsidP="00790BF2">
      <w:pPr>
        <w:ind w:firstLine="720"/>
      </w:pPr>
      <w:r w:rsidRPr="00635344">
        <w:t xml:space="preserve">2)  Occasionally </w:t>
      </w:r>
    </w:p>
    <w:p w14:paraId="6A2F0A4D" w14:textId="77777777" w:rsidR="00790BF2" w:rsidRPr="00635344" w:rsidRDefault="00790BF2" w:rsidP="00790BF2">
      <w:pPr>
        <w:ind w:firstLine="720"/>
      </w:pPr>
      <w:r w:rsidRPr="00635344">
        <w:t xml:space="preserve">3)  Frequently ____________ times per month </w:t>
      </w:r>
    </w:p>
    <w:p w14:paraId="29AB2C07" w14:textId="77777777" w:rsidR="00790BF2" w:rsidRPr="00635344" w:rsidRDefault="00790BF2" w:rsidP="00790BF2">
      <w:pPr>
        <w:ind w:firstLine="720"/>
      </w:pPr>
      <w:r w:rsidRPr="00635344">
        <w:t xml:space="preserve">4)  Constantly </w:t>
      </w:r>
    </w:p>
    <w:p w14:paraId="0D0B8D47" w14:textId="486C02DD" w:rsidR="00790BF2" w:rsidRDefault="00790BF2" w:rsidP="00635344">
      <w:r>
        <w:t xml:space="preserve">28. </w:t>
      </w:r>
      <w:r w:rsidRPr="00635344">
        <w:t>How severe is this sensitivity to bright light?</w:t>
      </w:r>
    </w:p>
    <w:p w14:paraId="6F4249B3" w14:textId="24FC8C53" w:rsidR="00790BF2" w:rsidRDefault="00790BF2" w:rsidP="00790BF2">
      <w:pPr>
        <w:ind w:firstLine="720"/>
      </w:pPr>
      <w:r>
        <w:t>1) Mild</w:t>
      </w:r>
    </w:p>
    <w:p w14:paraId="07A00DB8" w14:textId="539D750A" w:rsidR="00790BF2" w:rsidRDefault="00790BF2" w:rsidP="00790BF2">
      <w:pPr>
        <w:ind w:firstLine="720"/>
      </w:pPr>
      <w:r>
        <w:t>2) Moderate</w:t>
      </w:r>
    </w:p>
    <w:p w14:paraId="5A9FF06D" w14:textId="4C13E68C" w:rsidR="00790BF2" w:rsidRDefault="00790BF2" w:rsidP="00790BF2">
      <w:pPr>
        <w:ind w:firstLine="720"/>
      </w:pPr>
      <w:r>
        <w:t>3) Severe</w:t>
      </w:r>
    </w:p>
    <w:p w14:paraId="61B7D846" w14:textId="77777777" w:rsidR="00790BF2" w:rsidRDefault="00790BF2" w:rsidP="00790BF2">
      <w:r>
        <w:t xml:space="preserve">29. In the </w:t>
      </w:r>
      <w:r w:rsidRPr="00635344">
        <w:t xml:space="preserve">past year, have you had trouble focusing your eyes? </w:t>
      </w:r>
    </w:p>
    <w:p w14:paraId="242C2DAD" w14:textId="77777777" w:rsidR="00790BF2" w:rsidRDefault="00790BF2" w:rsidP="00790BF2">
      <w:pPr>
        <w:ind w:firstLine="720"/>
      </w:pPr>
      <w:r>
        <w:t xml:space="preserve">1) </w:t>
      </w:r>
      <w:r w:rsidRPr="00635344">
        <w:t xml:space="preserve">Never (if you marked Never, please skip to question 31) </w:t>
      </w:r>
    </w:p>
    <w:p w14:paraId="7F0237BB" w14:textId="77777777" w:rsidR="00790BF2" w:rsidRDefault="00790BF2" w:rsidP="00790BF2">
      <w:pPr>
        <w:ind w:left="720"/>
      </w:pPr>
      <w:r>
        <w:t xml:space="preserve">2) </w:t>
      </w:r>
      <w:r w:rsidRPr="00635344">
        <w:t>Occasionally</w:t>
      </w:r>
    </w:p>
    <w:p w14:paraId="52CD0D07" w14:textId="754F51CE" w:rsidR="00790BF2" w:rsidRPr="00635344" w:rsidRDefault="00790BF2" w:rsidP="00790BF2">
      <w:pPr>
        <w:ind w:left="720"/>
      </w:pPr>
      <w:r>
        <w:t xml:space="preserve">3) </w:t>
      </w:r>
      <w:r w:rsidRPr="00635344">
        <w:t>Frequently</w:t>
      </w:r>
      <w:r w:rsidRPr="00635344">
        <w:br/>
      </w:r>
      <w:r>
        <w:t xml:space="preserve">4) </w:t>
      </w:r>
      <w:r w:rsidRPr="00635344">
        <w:t xml:space="preserve">Constantly </w:t>
      </w:r>
    </w:p>
    <w:p w14:paraId="7610D2D8" w14:textId="221E3266" w:rsidR="00635344" w:rsidRDefault="00790BF2" w:rsidP="00635344">
      <w:r>
        <w:t xml:space="preserve">30. </w:t>
      </w:r>
      <w:r w:rsidR="00635344" w:rsidRPr="00635344">
        <w:t xml:space="preserve">How severe is this focusing problem? </w:t>
      </w:r>
    </w:p>
    <w:p w14:paraId="0AF7FDA1" w14:textId="77777777" w:rsidR="00790BF2" w:rsidRDefault="00790BF2" w:rsidP="00790BF2">
      <w:pPr>
        <w:ind w:firstLine="720"/>
      </w:pPr>
      <w:r>
        <w:t>1) Mild</w:t>
      </w:r>
    </w:p>
    <w:p w14:paraId="66C9BEE9" w14:textId="77777777" w:rsidR="00790BF2" w:rsidRDefault="00790BF2" w:rsidP="00790BF2">
      <w:pPr>
        <w:ind w:firstLine="720"/>
      </w:pPr>
      <w:r>
        <w:t>2) Moderate</w:t>
      </w:r>
    </w:p>
    <w:p w14:paraId="64ADDE0A" w14:textId="77777777" w:rsidR="00790BF2" w:rsidRDefault="00790BF2" w:rsidP="00790BF2">
      <w:pPr>
        <w:ind w:firstLine="720"/>
      </w:pPr>
      <w:r>
        <w:t>3) Severe</w:t>
      </w:r>
    </w:p>
    <w:p w14:paraId="7B803A75" w14:textId="36968ECC" w:rsidR="00790BF2" w:rsidRDefault="00790BF2" w:rsidP="00635344">
      <w:r>
        <w:t xml:space="preserve">31. Is the most troublesome symptom with </w:t>
      </w:r>
      <w:r w:rsidR="00F75F3C">
        <w:t xml:space="preserve">your </w:t>
      </w:r>
      <w:r>
        <w:t>eyes (</w:t>
      </w:r>
      <w:proofErr w:type="gramStart"/>
      <w:r>
        <w:t>i.e.</w:t>
      </w:r>
      <w:proofErr w:type="gramEnd"/>
      <w:r>
        <w:t xml:space="preserve"> sensitivity to bright ligh</w:t>
      </w:r>
      <w:r w:rsidR="00F75F3C">
        <w:t>t</w:t>
      </w:r>
      <w:r>
        <w:t xml:space="preserve"> or </w:t>
      </w:r>
      <w:r w:rsidR="00F75F3C">
        <w:t>t</w:t>
      </w:r>
      <w:r>
        <w:t>rouble focusing) getting:</w:t>
      </w:r>
    </w:p>
    <w:p w14:paraId="198977D3" w14:textId="77777777" w:rsidR="00790BF2" w:rsidRDefault="00790BF2" w:rsidP="00790BF2">
      <w:r>
        <w:tab/>
        <w:t>1) I have not had any of these symptoms</w:t>
      </w:r>
    </w:p>
    <w:p w14:paraId="49C68FE6" w14:textId="48F0EB3F" w:rsidR="00790BF2" w:rsidRDefault="00790BF2" w:rsidP="00790BF2">
      <w:r>
        <w:tab/>
        <w:t xml:space="preserve">2) </w:t>
      </w:r>
      <w:r w:rsidR="00F75F3C">
        <w:t>M</w:t>
      </w:r>
      <w:r w:rsidRPr="00635344">
        <w:t>uch worse</w:t>
      </w:r>
    </w:p>
    <w:p w14:paraId="618B57E0" w14:textId="5D7DA022" w:rsidR="00790BF2" w:rsidRDefault="00790BF2" w:rsidP="00790BF2">
      <w:r>
        <w:tab/>
        <w:t xml:space="preserve">3) </w:t>
      </w:r>
      <w:r w:rsidR="00F75F3C">
        <w:t>S</w:t>
      </w:r>
      <w:r w:rsidRPr="00635344">
        <w:t>omewhat worse</w:t>
      </w:r>
    </w:p>
    <w:p w14:paraId="39B706BD" w14:textId="77777777" w:rsidR="00790BF2" w:rsidRDefault="00790BF2" w:rsidP="00790BF2">
      <w:r>
        <w:tab/>
        <w:t>4) Staying</w:t>
      </w:r>
      <w:r w:rsidRPr="00635344">
        <w:t xml:space="preserve"> about the same </w:t>
      </w:r>
    </w:p>
    <w:p w14:paraId="3D8A5CBF" w14:textId="377526CC" w:rsidR="00790BF2" w:rsidRDefault="00790BF2" w:rsidP="00790BF2">
      <w:r>
        <w:tab/>
        <w:t xml:space="preserve">5) </w:t>
      </w:r>
      <w:r w:rsidR="00F75F3C">
        <w:t>S</w:t>
      </w:r>
      <w:r w:rsidRPr="00635344">
        <w:t>omewhat better</w:t>
      </w:r>
    </w:p>
    <w:p w14:paraId="0014EE4C" w14:textId="245E2FE9" w:rsidR="00790BF2" w:rsidRDefault="00790BF2" w:rsidP="00790BF2">
      <w:r>
        <w:tab/>
        <w:t>6)</w:t>
      </w:r>
      <w:r w:rsidRPr="00635344">
        <w:t xml:space="preserve"> </w:t>
      </w:r>
      <w:r w:rsidR="00F75F3C">
        <w:t>M</w:t>
      </w:r>
      <w:r w:rsidRPr="00635344">
        <w:t>uch better</w:t>
      </w:r>
    </w:p>
    <w:p w14:paraId="3E068418" w14:textId="77777777" w:rsidR="00790BF2" w:rsidRPr="00635344" w:rsidRDefault="00790BF2" w:rsidP="00790BF2">
      <w:r>
        <w:tab/>
        <w:t>7)</w:t>
      </w:r>
      <w:r w:rsidRPr="00635344">
        <w:t xml:space="preserve"> Completely gone </w:t>
      </w:r>
    </w:p>
    <w:p w14:paraId="070A40B5" w14:textId="77777777" w:rsidR="00635344" w:rsidRDefault="00635344"/>
    <w:sectPr w:rsidR="00635344" w:rsidSect="000B6B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1C25B7"/>
    <w:multiLevelType w:val="multilevel"/>
    <w:tmpl w:val="0AB04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2C8399E"/>
    <w:multiLevelType w:val="multilevel"/>
    <w:tmpl w:val="50B48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C9267D5"/>
    <w:multiLevelType w:val="multilevel"/>
    <w:tmpl w:val="29B0B6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D42113"/>
    <w:multiLevelType w:val="multilevel"/>
    <w:tmpl w:val="FAECC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5272752">
    <w:abstractNumId w:val="2"/>
  </w:num>
  <w:num w:numId="2" w16cid:durableId="1572157475">
    <w:abstractNumId w:val="0"/>
  </w:num>
  <w:num w:numId="3" w16cid:durableId="1600412786">
    <w:abstractNumId w:val="1"/>
  </w:num>
  <w:num w:numId="4" w16cid:durableId="21271130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344"/>
    <w:rsid w:val="00036FF0"/>
    <w:rsid w:val="00067964"/>
    <w:rsid w:val="00076020"/>
    <w:rsid w:val="000A608C"/>
    <w:rsid w:val="000B6BCB"/>
    <w:rsid w:val="000E2462"/>
    <w:rsid w:val="00101FBC"/>
    <w:rsid w:val="00170269"/>
    <w:rsid w:val="00214E62"/>
    <w:rsid w:val="0022633F"/>
    <w:rsid w:val="00254D1F"/>
    <w:rsid w:val="0025512A"/>
    <w:rsid w:val="002A68A3"/>
    <w:rsid w:val="002E5E87"/>
    <w:rsid w:val="002E6BC2"/>
    <w:rsid w:val="0033654E"/>
    <w:rsid w:val="003515D4"/>
    <w:rsid w:val="003A43E4"/>
    <w:rsid w:val="003C0533"/>
    <w:rsid w:val="003E0CCC"/>
    <w:rsid w:val="003F6187"/>
    <w:rsid w:val="004326C4"/>
    <w:rsid w:val="00496D08"/>
    <w:rsid w:val="004B0067"/>
    <w:rsid w:val="004D1AB9"/>
    <w:rsid w:val="004E1BA7"/>
    <w:rsid w:val="004E274C"/>
    <w:rsid w:val="004E67FE"/>
    <w:rsid w:val="0051213B"/>
    <w:rsid w:val="005176A3"/>
    <w:rsid w:val="00546C5A"/>
    <w:rsid w:val="00551FA2"/>
    <w:rsid w:val="005808F1"/>
    <w:rsid w:val="005D3AC6"/>
    <w:rsid w:val="005E5C9A"/>
    <w:rsid w:val="005F112D"/>
    <w:rsid w:val="005F7940"/>
    <w:rsid w:val="005F79EB"/>
    <w:rsid w:val="00616912"/>
    <w:rsid w:val="00635344"/>
    <w:rsid w:val="00653EC1"/>
    <w:rsid w:val="00661BF3"/>
    <w:rsid w:val="00697275"/>
    <w:rsid w:val="006C58BA"/>
    <w:rsid w:val="00714281"/>
    <w:rsid w:val="007361ED"/>
    <w:rsid w:val="00774A48"/>
    <w:rsid w:val="00790BF2"/>
    <w:rsid w:val="0080338D"/>
    <w:rsid w:val="00824F22"/>
    <w:rsid w:val="00855D75"/>
    <w:rsid w:val="009029B9"/>
    <w:rsid w:val="009159FE"/>
    <w:rsid w:val="00960A22"/>
    <w:rsid w:val="0097147D"/>
    <w:rsid w:val="009A7533"/>
    <w:rsid w:val="009D7D0B"/>
    <w:rsid w:val="009E6687"/>
    <w:rsid w:val="00A029C0"/>
    <w:rsid w:val="00A0352D"/>
    <w:rsid w:val="00A32A6E"/>
    <w:rsid w:val="00A35A04"/>
    <w:rsid w:val="00A57A89"/>
    <w:rsid w:val="00A634A4"/>
    <w:rsid w:val="00AA5CA8"/>
    <w:rsid w:val="00AB3514"/>
    <w:rsid w:val="00B0520D"/>
    <w:rsid w:val="00B555EC"/>
    <w:rsid w:val="00B700C0"/>
    <w:rsid w:val="00B92BCE"/>
    <w:rsid w:val="00B96D11"/>
    <w:rsid w:val="00C61037"/>
    <w:rsid w:val="00CA0834"/>
    <w:rsid w:val="00CC0501"/>
    <w:rsid w:val="00D5292A"/>
    <w:rsid w:val="00D91EDC"/>
    <w:rsid w:val="00E322A2"/>
    <w:rsid w:val="00E90541"/>
    <w:rsid w:val="00F001D2"/>
    <w:rsid w:val="00F059BD"/>
    <w:rsid w:val="00F0798A"/>
    <w:rsid w:val="00F17EDD"/>
    <w:rsid w:val="00F20220"/>
    <w:rsid w:val="00F71381"/>
    <w:rsid w:val="00F75F3C"/>
    <w:rsid w:val="00F974AE"/>
    <w:rsid w:val="00FD0221"/>
    <w:rsid w:val="00FF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83BC9"/>
  <w14:defaultImageDpi w14:val="32767"/>
  <w15:chartTrackingRefBased/>
  <w15:docId w15:val="{672844E6-B5CD-DC4A-8C1F-4501063E0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534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75F3C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7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5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0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35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5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93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93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46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98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55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49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309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92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57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20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0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99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439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0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08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52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15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0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25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74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8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93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27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4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99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0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88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52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7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571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9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736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4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1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60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49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84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903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42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22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7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49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89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32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12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807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32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30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4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88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6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9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331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2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17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71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23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98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5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78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0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01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31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47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19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59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7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86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19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69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61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15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84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10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5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63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81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79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9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3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8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77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05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05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03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0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57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26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5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80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20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38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6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46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8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33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4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97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8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17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57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37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39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83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2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531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1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5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09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15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52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73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65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9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05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61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10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25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04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28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63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0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4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17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6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70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78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893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6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25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7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60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63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65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3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97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55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42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87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407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5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95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72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00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8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0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2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62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50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97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84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29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44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20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2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19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1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01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8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12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58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39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62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80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1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62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4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12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86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124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56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64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78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89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5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511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9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31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5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80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55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35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3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8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147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8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674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2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11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2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893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02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2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66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71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35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708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0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46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96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07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42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6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03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8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01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5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99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49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34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1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48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60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895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8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17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87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75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3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99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5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50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77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5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83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67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1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13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1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0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1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609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98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87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2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92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27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85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04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68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2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36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4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82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16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57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38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55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03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78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4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540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73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67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4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384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89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748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79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02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5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566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50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9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31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57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65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472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5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46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05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19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8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12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3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781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51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77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50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90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98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07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8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80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24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1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68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664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52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36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97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94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67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02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6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62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9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2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27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342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5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32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23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856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6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1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7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57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55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92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6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83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66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64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67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89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19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64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96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69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34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03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10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86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02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87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5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55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53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9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980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1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1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69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18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03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7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9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48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60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66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71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2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53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53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92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9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78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73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4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0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16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34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84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67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0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9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03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78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0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019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50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6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9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307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27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46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95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00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7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40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9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62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0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6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0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4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81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23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10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04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56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97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85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6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55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4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8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3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39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7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97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14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742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35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73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0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30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ay</dc:creator>
  <cp:keywords/>
  <dc:description/>
  <cp:lastModifiedBy>Jason Ray</cp:lastModifiedBy>
  <cp:revision>3</cp:revision>
  <dcterms:created xsi:type="dcterms:W3CDTF">2022-08-04T03:50:00Z</dcterms:created>
  <dcterms:modified xsi:type="dcterms:W3CDTF">2022-08-04T04:36:00Z</dcterms:modified>
</cp:coreProperties>
</file>